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DDD43" w14:textId="7DC9A435" w:rsidR="007C5EDB" w:rsidRPr="00945824" w:rsidRDefault="007C5EDB" w:rsidP="007C5EDB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7</w:t>
      </w:r>
      <w:r>
        <w:rPr>
          <w:rFonts w:ascii="Arial" w:hAnsi="Arial" w:cs="Arial"/>
          <w:b/>
          <w:bCs/>
          <w:sz w:val="22"/>
          <w:szCs w:val="22"/>
        </w:rPr>
        <w:t xml:space="preserve"> Fig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945824">
        <w:rPr>
          <w:rFonts w:ascii="Arial" w:hAnsi="Arial" w:cs="Arial"/>
          <w:sz w:val="22"/>
          <w:szCs w:val="22"/>
        </w:rPr>
        <w:t xml:space="preserve"> Forest plots of the BMI-unadjusted association between the PRS for COVID-19 severity and various pre-pandemic phenotypes. Each of the 27 panels (A – AA) represents a phenotype that reached phenome-wide significance in the meta-analysis. Each panel is labeled with its description and phecode. For each phenotype, odds ratios (ORs) and 95% confidence intervals (CIs) are shown for the MGI, UKB, All of Us studies, and the overall meta-analysis. The ORs and 95% CIs are also numerically represented on the right side of each plot. The vertical dashed line represents an OR of 1. The I</w:t>
      </w:r>
      <w:r w:rsidRPr="00945824">
        <w:rPr>
          <w:rFonts w:ascii="Arial" w:hAnsi="Arial" w:cs="Arial"/>
          <w:sz w:val="22"/>
          <w:szCs w:val="22"/>
          <w:vertAlign w:val="superscript"/>
        </w:rPr>
        <w:t>2</w:t>
      </w:r>
      <w:r w:rsidRPr="00945824">
        <w:rPr>
          <w:rFonts w:ascii="Arial" w:hAnsi="Arial" w:cs="Arial"/>
          <w:sz w:val="22"/>
          <w:szCs w:val="22"/>
        </w:rPr>
        <w:t xml:space="preserve"> statistic, Q statistic, and P-value for heterogeneity are shown for the meta-analysis.</w:t>
      </w:r>
    </w:p>
    <w:p w14:paraId="38FE37E5" w14:textId="77777777" w:rsidR="007C5EDB" w:rsidRPr="00945824" w:rsidRDefault="007C5EDB" w:rsidP="007C5EDB">
      <w:pPr>
        <w:spacing w:after="120"/>
        <w:rPr>
          <w:rFonts w:ascii="Arial" w:hAnsi="Arial" w:cs="Arial"/>
        </w:rPr>
      </w:pPr>
      <w:r w:rsidRPr="00945824">
        <w:rPr>
          <w:rFonts w:ascii="Arial" w:hAnsi="Arial" w:cs="Arial"/>
          <w:noProof/>
        </w:rPr>
        <w:drawing>
          <wp:inline distT="0" distB="0" distL="0" distR="0" wp14:anchorId="2B817ED2" wp14:editId="21EB1788">
            <wp:extent cx="6858000" cy="7715250"/>
            <wp:effectExtent l="0" t="0" r="0" b="6350"/>
            <wp:docPr id="1678128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12888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71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5824">
        <w:rPr>
          <w:rFonts w:ascii="Arial" w:hAnsi="Arial" w:cs="Arial"/>
        </w:rPr>
        <w:br w:type="page"/>
      </w:r>
    </w:p>
    <w:p w14:paraId="0BB31D0B" w14:textId="6161E542" w:rsidR="007C5EDB" w:rsidRPr="00945824" w:rsidRDefault="007C5EDB" w:rsidP="007C5EDB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7</w:t>
      </w:r>
      <w:r w:rsidRPr="0094582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Fig </w:t>
      </w:r>
      <w:r w:rsidRPr="00945824">
        <w:rPr>
          <w:rFonts w:ascii="Arial" w:hAnsi="Arial" w:cs="Arial"/>
          <w:b/>
          <w:bCs/>
        </w:rPr>
        <w:t>cont’d</w:t>
      </w:r>
    </w:p>
    <w:p w14:paraId="716DE218" w14:textId="77777777" w:rsidR="007C5EDB" w:rsidRPr="00945824" w:rsidRDefault="007C5EDB" w:rsidP="007C5EDB">
      <w:pPr>
        <w:spacing w:after="120"/>
        <w:rPr>
          <w:rFonts w:ascii="Arial" w:hAnsi="Arial" w:cs="Arial"/>
        </w:rPr>
      </w:pPr>
      <w:r w:rsidRPr="00945824">
        <w:rPr>
          <w:rFonts w:ascii="Arial" w:hAnsi="Arial" w:cs="Arial"/>
          <w:noProof/>
        </w:rPr>
        <w:drawing>
          <wp:inline distT="0" distB="0" distL="0" distR="0" wp14:anchorId="52F27CB2" wp14:editId="3BA68CA9">
            <wp:extent cx="6858000" cy="7715250"/>
            <wp:effectExtent l="0" t="0" r="0" b="6350"/>
            <wp:docPr id="100837917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37917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71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5824">
        <w:rPr>
          <w:rFonts w:ascii="Arial" w:hAnsi="Arial" w:cs="Arial"/>
        </w:rPr>
        <w:br w:type="page"/>
      </w:r>
    </w:p>
    <w:p w14:paraId="1F87AE47" w14:textId="4224AAD1" w:rsidR="007C5EDB" w:rsidRPr="00945824" w:rsidRDefault="007C5EDB" w:rsidP="007C5EDB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7 </w:t>
      </w:r>
      <w:r w:rsidRPr="00945824">
        <w:rPr>
          <w:rFonts w:ascii="Arial" w:hAnsi="Arial" w:cs="Arial"/>
          <w:b/>
          <w:bCs/>
        </w:rPr>
        <w:t>Fig cont’d</w:t>
      </w:r>
    </w:p>
    <w:p w14:paraId="13019B23" w14:textId="3335A180" w:rsidR="00EB3FE3" w:rsidRDefault="007C5EDB" w:rsidP="007C5EDB">
      <w:r w:rsidRPr="00945824">
        <w:rPr>
          <w:rFonts w:ascii="Arial" w:hAnsi="Arial" w:cs="Arial"/>
          <w:noProof/>
        </w:rPr>
        <w:drawing>
          <wp:inline distT="0" distB="0" distL="0" distR="0" wp14:anchorId="7F6EFA9E" wp14:editId="5F918DB0">
            <wp:extent cx="6860800" cy="7718400"/>
            <wp:effectExtent l="0" t="0" r="0" b="3810"/>
            <wp:docPr id="19055770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577010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0800" cy="771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3FE3" w:rsidSect="007C5ED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EDB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32DB3"/>
    <w:rsid w:val="00586FD7"/>
    <w:rsid w:val="0059054E"/>
    <w:rsid w:val="005A7813"/>
    <w:rsid w:val="005C7BE9"/>
    <w:rsid w:val="005D5760"/>
    <w:rsid w:val="00613E1F"/>
    <w:rsid w:val="00633C68"/>
    <w:rsid w:val="006A465E"/>
    <w:rsid w:val="006C085C"/>
    <w:rsid w:val="006D6124"/>
    <w:rsid w:val="00707A34"/>
    <w:rsid w:val="00772C41"/>
    <w:rsid w:val="007B64A6"/>
    <w:rsid w:val="007B6751"/>
    <w:rsid w:val="007C5EDB"/>
    <w:rsid w:val="007F3819"/>
    <w:rsid w:val="00891D59"/>
    <w:rsid w:val="008D2C6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5007A"/>
    <w:rsid w:val="00BC4CA6"/>
    <w:rsid w:val="00BF15C8"/>
    <w:rsid w:val="00C12C63"/>
    <w:rsid w:val="00C60F89"/>
    <w:rsid w:val="00C925F8"/>
    <w:rsid w:val="00CE779D"/>
    <w:rsid w:val="00CF0A63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5F993"/>
  <w15:chartTrackingRefBased/>
  <w15:docId w15:val="{EB3C4FF7-0C89-1E4C-9F3C-369AAD77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ED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1</cp:revision>
  <dcterms:created xsi:type="dcterms:W3CDTF">2023-12-11T21:11:00Z</dcterms:created>
  <dcterms:modified xsi:type="dcterms:W3CDTF">2023-12-11T21:11:00Z</dcterms:modified>
</cp:coreProperties>
</file>